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Table 1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91"/>
        <w:gridCol w:w="1366"/>
        <w:gridCol w:w="3387"/>
        <w:gridCol w:w="231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ol #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ge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LA Restriction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 and Positio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ptide Nam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DQVPFSV 209-21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TWGQYWQV 154-16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LEPGPVTA 280-28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LAQVVLQL 286-29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LDGTATLRL 457-46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f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LYRYGSFSV 476-48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LMKQDFSV 619-62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h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LPRIFCSC 639-64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i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/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AVGATK 17-2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a/A3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VLASLIYR 608-61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3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YRRRLMK 614-62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3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ALNFPGSQK 86-9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3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/A1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NFPGSQK 87-9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3d/A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YFFLPDHL intron 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PGCQPPA 529-53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B7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/B35/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HSSSHWL 630-63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A1/B35/B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5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PLDCVLYRY 471-48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100 B35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SDICTDEY 243-251 (244S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1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DPDSFQDY 454-46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1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DYVIPIGTY 146-15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1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EKSDICTDEY 240-25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1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MDGTMSQV 369-37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2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LAVLYCL 1-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LWSFQTSA 8-1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2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/A1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MVPFIPLYR 425-43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3/A11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TSAGHFPR 14-2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11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LPWHRLF 206-21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WHRLFLL 208-21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B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5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SSADVEF 312-3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B35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PRLPSSADVEF 309-3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B35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4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IWRDIDF 192-20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r B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-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YDFFVWLHY 181-19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VYDFFVWL 180-18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2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WLHYYSL 185-19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DDYNHLV 288-29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2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LDSQVMSL 360-36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2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NILEHY 403-41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2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LGPGRPYR 197-20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2 A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VLEYVIKV 278-28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1 A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LHFLLLKL 116-12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2 A2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LQLVFGIEV 157-16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2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LFGLALIEV 191-20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C2/A2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KDVEERV 336-34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C2/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VAELVHFL 112-1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3/A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SVMGVYV 223-23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9/A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VYDGREHTV 230-23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4/A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DGMEHL 254-26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10/A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FRAVITK 96-10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1/A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KCRFPEI 135-14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1/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LQLVFGI 156-16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2/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KAGLLI 195-20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3/A24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FPDLESEF 97-10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3/A24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KRCFPVI 143-15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4/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VRFFFPSL 289-29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1 B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DPTGHSY 161-16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1 A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/B35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DPIGHLY 168-17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3 A1/B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5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DPIGHVY 168-176 175V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6 B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4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VDPIGHLY 167-17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GE-3 B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LMWITQA 157-165 (165A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 A2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MAQEALAFL ORF2 (1-11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QERRVPR 9-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 A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LMWITQCF 158-16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GVRMAV ORF2 (46-54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 B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5/B5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PFATPMEA 94-10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-ESO-1 B35/B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n-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AGIGILTV 26-35 (27L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n-A 27L A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TVILGVL 32-4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n-A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5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AGIGILTY 26-35 (35Y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lan-A B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M-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DSGQQARY intro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M-2 A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M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LDGLDVLL 100-10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ME A2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YVDSLFFL 300-30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ME A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LQHLIGL 425-43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ME A2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VDSLFFL 301-30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ME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LSNRLLL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 A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F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YASPRFK 172-17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F5 A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NFPGSQK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K A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ACFWWL 126-13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1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C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ILSLEEL 298-30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C3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/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TWNQMNL 235-24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1 A24/B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NF4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QPVWLCL 721-72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NF43 A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GE-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SSNRIRNT 4413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GE-1 B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M-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4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FRSGLDSY 123-13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M-2 B44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21:44:00Z</dcterms:created>
  <dc:creator> </dc:creator>
  <dc:description/>
  <cp:keywords/>
  <dc:language>en-US</dc:language>
  <cp:lastModifiedBy> </cp:lastModifiedBy>
  <dcterms:modified xsi:type="dcterms:W3CDTF">2010-09-12T21:44:00Z</dcterms:modified>
  <cp:revision>3</cp:revision>
  <dc:subject/>
  <dc:title>Supplemental Table 1</dc:title>
</cp:coreProperties>
</file>